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2FEA2" w14:textId="276C1F3F" w:rsidR="008E7164" w:rsidRDefault="00B50F13">
      <w:pPr>
        <w:rPr>
          <w:noProof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8C675BD" wp14:editId="279BFCBA">
            <wp:extent cx="3124863" cy="2415092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24863" cy="2415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F13">
        <w:rPr>
          <w:noProof/>
        </w:rPr>
        <w:t xml:space="preserve"> </w:t>
      </w:r>
      <w:r>
        <w:rPr>
          <w:noProof/>
        </w:rPr>
        <w:t>A)</w:t>
      </w:r>
      <w:r>
        <w:rPr>
          <w:noProof/>
        </w:rPr>
        <w:drawing>
          <wp:inline distT="0" distB="0" distL="0" distR="0" wp14:anchorId="7DDA3ADE" wp14:editId="01EFB093">
            <wp:extent cx="3429000" cy="26501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1986" cy="2675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>B)</w:t>
      </w:r>
    </w:p>
    <w:p w14:paraId="79F772E6" w14:textId="2132A3C4" w:rsidR="00B50F13" w:rsidRDefault="00B50F13">
      <w:pPr>
        <w:rPr>
          <w:sz w:val="20"/>
        </w:rPr>
      </w:pPr>
      <w:r>
        <w:rPr>
          <w:noProof/>
        </w:rPr>
        <w:drawing>
          <wp:inline distT="0" distB="0" distL="0" distR="0" wp14:anchorId="5F48C61D" wp14:editId="26BC9507">
            <wp:extent cx="3401507" cy="262890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4429" cy="263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C)</w:t>
      </w:r>
    </w:p>
    <w:p w14:paraId="445B6E40" w14:textId="0F116882" w:rsidR="008E7164" w:rsidRDefault="00F67138">
      <w:pPr>
        <w:rPr>
          <w:sz w:val="20"/>
        </w:rPr>
      </w:pPr>
      <w:r>
        <w:rPr>
          <w:sz w:val="20"/>
        </w:rPr>
        <w:lastRenderedPageBreak/>
        <w:t xml:space="preserve">Suppl. </w:t>
      </w:r>
      <w:r w:rsidR="008E7164">
        <w:rPr>
          <w:sz w:val="20"/>
        </w:rPr>
        <w:t xml:space="preserve">Figure </w:t>
      </w:r>
      <w:r w:rsidR="00582D67">
        <w:rPr>
          <w:sz w:val="20"/>
        </w:rPr>
        <w:t>6</w:t>
      </w:r>
      <w:r w:rsidR="008E7164">
        <w:rPr>
          <w:sz w:val="20"/>
        </w:rPr>
        <w:t xml:space="preserve">. Calibration plots for </w:t>
      </w:r>
      <w:r w:rsidR="00B50F13">
        <w:rPr>
          <w:sz w:val="20"/>
        </w:rPr>
        <w:t>Clinical model</w:t>
      </w:r>
      <w:r w:rsidR="002F5DA3">
        <w:rPr>
          <w:sz w:val="20"/>
        </w:rPr>
        <w:t xml:space="preserve"> predicting</w:t>
      </w:r>
      <w:r w:rsidR="00B50F13">
        <w:rPr>
          <w:sz w:val="20"/>
        </w:rPr>
        <w:t xml:space="preserve"> </w:t>
      </w:r>
      <w:r w:rsidR="002F5DA3">
        <w:rPr>
          <w:sz w:val="20"/>
        </w:rPr>
        <w:t xml:space="preserve">GOSE==8 </w:t>
      </w:r>
      <w:r w:rsidR="00B50F13">
        <w:rPr>
          <w:sz w:val="20"/>
        </w:rPr>
        <w:t xml:space="preserve">in </w:t>
      </w:r>
      <w:r w:rsidR="008E7164">
        <w:rPr>
          <w:sz w:val="20"/>
        </w:rPr>
        <w:t>regions West</w:t>
      </w:r>
      <w:r w:rsidR="00B50F13">
        <w:rPr>
          <w:sz w:val="20"/>
        </w:rPr>
        <w:t xml:space="preserve"> (A)</w:t>
      </w:r>
      <w:r w:rsidR="008E7164">
        <w:rPr>
          <w:sz w:val="20"/>
        </w:rPr>
        <w:t>, North</w:t>
      </w:r>
      <w:r w:rsidR="00B50F13">
        <w:rPr>
          <w:sz w:val="20"/>
        </w:rPr>
        <w:t xml:space="preserve"> (B)</w:t>
      </w:r>
      <w:r w:rsidR="008E7164">
        <w:rPr>
          <w:sz w:val="20"/>
        </w:rPr>
        <w:t>, South</w:t>
      </w:r>
      <w:r w:rsidR="007F2161">
        <w:rPr>
          <w:sz w:val="20"/>
        </w:rPr>
        <w:t>-E</w:t>
      </w:r>
      <w:r w:rsidR="008E7164">
        <w:rPr>
          <w:sz w:val="20"/>
        </w:rPr>
        <w:t>ast</w:t>
      </w:r>
      <w:r w:rsidR="00B50F13">
        <w:rPr>
          <w:sz w:val="20"/>
        </w:rPr>
        <w:t xml:space="preserve"> (C)</w:t>
      </w:r>
      <w:r w:rsidR="008E7164">
        <w:rPr>
          <w:sz w:val="20"/>
        </w:rPr>
        <w:t>: cross-validation with leave one region out method</w:t>
      </w:r>
      <w:r w:rsidR="00B242B6">
        <w:rPr>
          <w:sz w:val="20"/>
        </w:rPr>
        <w:t xml:space="preserve">. West: AT, NL, BE, DE, GB, FR. North: FI, NO, SE, DK, LV, LT. South-East: IT, ES, IL, HU, RO, SR. </w:t>
      </w:r>
    </w:p>
    <w:p w14:paraId="7F4D6ED0" w14:textId="58A1237D" w:rsidR="00BF1798" w:rsidRDefault="00BF1798">
      <w:pPr>
        <w:rPr>
          <w:sz w:val="20"/>
        </w:rPr>
      </w:pPr>
    </w:p>
    <w:sectPr w:rsidR="00BF1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0682"/>
    <w:rsid w:val="00193107"/>
    <w:rsid w:val="001979D1"/>
    <w:rsid w:val="001A08E8"/>
    <w:rsid w:val="001B165F"/>
    <w:rsid w:val="001F74CA"/>
    <w:rsid w:val="00222168"/>
    <w:rsid w:val="00226F94"/>
    <w:rsid w:val="0023082E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268E"/>
    <w:rsid w:val="00DB7902"/>
    <w:rsid w:val="00DC27EA"/>
    <w:rsid w:val="00DC60C9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E60012-A7B0-425B-B631-CF2AD4D3E9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9B7EFA-28E8-494A-916C-576789AF6380}">
  <ds:schemaRefs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12bda73e-4ac5-4684-8b7c-bcd3bbe0e782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2:02:00Z</dcterms:created>
  <dcterms:modified xsi:type="dcterms:W3CDTF">2023-04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